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: Primers used in this study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7"/>
        <w:gridCol w:w="1374"/>
        <w:gridCol w:w="1177"/>
        <w:gridCol w:w="4140"/>
      </w:tblGrid>
      <w:tr>
        <w:trPr>
          <w:trHeight w:val="284" w:hRule="exac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uster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quence</w:t>
            </w:r>
          </w:p>
        </w:tc>
      </w:tr>
      <w:tr>
        <w:trPr>
          <w:trHeight w:val="284" w:hRule="exact"/>
        </w:trPr>
        <w:tc>
          <w:tcPr>
            <w:tcW w:w="2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oxa13a.Ex1.For2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13a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GT GAG CAA GAA CAT GGA GG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oxa13a.Ex2.Rev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13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CC ATA TCG TGA CCT GTC GC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oxa1a.Ex1.For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1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GC AGC TCT AAC TAT GGA CC</w:t>
            </w:r>
          </w:p>
        </w:tc>
      </w:tr>
      <w:tr>
        <w:trPr>
          <w:trHeight w:val="284" w:hRule="exact"/>
        </w:trPr>
        <w:tc>
          <w:tcPr>
            <w:tcW w:w="2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oxa1a.Ex2.Rev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1a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TG ACT GCT GTC CGA GGA TG </w:t>
            </w:r>
          </w:p>
        </w:tc>
      </w:tr>
      <w:tr>
        <w:trPr>
          <w:trHeight w:val="284" w:hRule="exact"/>
        </w:trPr>
        <w:tc>
          <w:tcPr>
            <w:tcW w:w="2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a13b.Ex1.For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b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13b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AA GGA GCA ACC ACA GTC AA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a13b.Ex2.Rev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b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13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GTC ACT TGT CTC TCT GTC AGG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a9b.For.Ex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b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9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CT GTG TTT GAC GGG ATT ACC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a9b.Rev.Ex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b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9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GTT GCA GGA TTT GAT GCT TTG T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a2b.Ex1.For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b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2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TC GCT GAG TGC CTG ACA TC </w:t>
            </w:r>
          </w:p>
        </w:tc>
      </w:tr>
      <w:tr>
        <w:trPr>
          <w:trHeight w:val="284" w:hRule="exact"/>
        </w:trPr>
        <w:tc>
          <w:tcPr>
            <w:tcW w:w="2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a2b.Ex2.Rev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b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2b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TTT CCA CTC GCC TCG GTC TG </w:t>
            </w:r>
          </w:p>
        </w:tc>
      </w:tr>
      <w:tr>
        <w:trPr>
          <w:trHeight w:val="284" w:hRule="exact"/>
        </w:trPr>
        <w:tc>
          <w:tcPr>
            <w:tcW w:w="2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b13a.Ex1.For2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a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13a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GT GCC GCA YCA RAG CTC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b13a.Ex2.Rev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13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TGC TCT TCA CTT TGG CCA CG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b5a.Ex1.For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5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ATG AGC TCT TAC TTT GTA ACT CG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b5a.Ex2.Rev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5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TTG ATC TGG CGC TCC GTG AG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b3a.Ex2.For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3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AGT GTC TTA CTC CAT GTC CAC TGC CTA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b3a.Ex2.Rev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3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CTA CAG GTG AGT GAG CTT GG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b2a.Ex1.For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2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CC GTC GTC AAC TGC CTC TG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b2a.Ex2.Rev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2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GCT CAA AGC CTC CCG TGT CG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b1a.Ex1.For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1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CCG GGG CCT ACT GCG GG</w:t>
            </w:r>
          </w:p>
        </w:tc>
      </w:tr>
      <w:tr>
        <w:trPr>
          <w:trHeight w:val="284" w:hRule="exact"/>
        </w:trPr>
        <w:tc>
          <w:tcPr>
            <w:tcW w:w="2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b1a.Ex2.Rev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a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1a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GAG TGG TCA GTG TCC TCC A</w:t>
            </w:r>
          </w:p>
        </w:tc>
      </w:tr>
      <w:tr>
        <w:trPr>
          <w:trHeight w:val="284" w:hRule="exact"/>
        </w:trPr>
        <w:tc>
          <w:tcPr>
            <w:tcW w:w="2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b6b.Ex1.For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b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6b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GT GGA TGC AGA GGA TGA AC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b6b.Ex2.Rev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b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6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CT AAA TAA ACG CAC GAG CAC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b1b.Ex1.For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b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1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ACT GGA TGA AAG TSA AGA GGA </w:t>
            </w:r>
          </w:p>
        </w:tc>
      </w:tr>
      <w:tr>
        <w:trPr>
          <w:trHeight w:val="284" w:hRule="exact"/>
        </w:trPr>
        <w:tc>
          <w:tcPr>
            <w:tcW w:w="2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b1b.Ex2.Rev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b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1b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AAC CAG ATK TTW ACC TGC GT </w:t>
            </w:r>
          </w:p>
        </w:tc>
      </w:tr>
      <w:tr>
        <w:trPr>
          <w:trHeight w:val="284" w:hRule="exact"/>
        </w:trPr>
        <w:tc>
          <w:tcPr>
            <w:tcW w:w="2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Hoxc13a.Ex1.For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a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13a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AC CAG GGC TCC GTC TAC TC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Hoxc13a.Ex2.Rev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13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TT GCT GCA TAC TCT TTC TCC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Hox.c9a.Ex1.For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9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it-IT"/>
              </w:rPr>
            </w:pPr>
            <w:r>
              <w:rPr>
                <w:rFonts w:cs="Arial" w:ascii="Arial" w:hAnsi="Arial"/>
                <w:color w:val="000000"/>
                <w:sz w:val="18"/>
                <w:lang w:val="it-IT"/>
              </w:rPr>
              <w:t>GAC CTA CAC GGA TTA TCT GTA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Hox.c9a.Ex2.Rev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9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TCT TGT AAG GTA CAT ATT GAA C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Hoxc3a.Ex1.For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3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AT GAC CTC CTC TTC TCG TGT </w:t>
            </w:r>
          </w:p>
        </w:tc>
      </w:tr>
      <w:tr>
        <w:trPr>
          <w:trHeight w:val="284" w:hRule="exact"/>
        </w:trPr>
        <w:tc>
          <w:tcPr>
            <w:tcW w:w="2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Hoxc3a.Ex2.Rev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a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3a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GGT GAT GAC TAT CTA TGC TTG</w:t>
            </w:r>
          </w:p>
        </w:tc>
      </w:tr>
      <w:tr>
        <w:trPr>
          <w:trHeight w:val="284" w:hRule="exact"/>
        </w:trPr>
        <w:tc>
          <w:tcPr>
            <w:tcW w:w="2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vx2.Ex2.For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a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vx2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GAG AAC AAA TCG CAA GAC TGG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vx2.Ex3.Rev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vx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ATG GAA GTG GCG AAA GGT GAC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d9a.Ex1.For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9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AAT GTC TTC CAG TGG CAC TC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Hoxd9a.Ex2.Rev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9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CAG ATC TTC ACT TGT CTC TC </w:t>
            </w:r>
          </w:p>
        </w:tc>
      </w:tr>
      <w:tr>
        <w:trPr>
          <w:trHeight w:val="284" w:hRule="exac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d3a.Ex1.For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a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3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AC ACC TAC CCC AAA CCA GAC</w:t>
            </w:r>
          </w:p>
        </w:tc>
      </w:tr>
      <w:tr>
        <w:trPr>
          <w:trHeight w:val="284" w:hRule="exact"/>
        </w:trPr>
        <w:tc>
          <w:tcPr>
            <w:tcW w:w="2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d3a.Ex2.Rev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a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3a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GAT CTG AGC GGC ACA GCT G</w:t>
            </w:r>
          </w:p>
        </w:tc>
      </w:tr>
      <w:tr>
        <w:trPr>
          <w:trHeight w:val="284" w:hRule="exact"/>
        </w:trPr>
        <w:tc>
          <w:tcPr>
            <w:tcW w:w="2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d4b.Ex1.For2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Db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d4b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GC TCA GGT GCA GAG GAA</w:t>
            </w:r>
          </w:p>
        </w:tc>
      </w:tr>
      <w:tr>
        <w:trPr>
          <w:trHeight w:val="284" w:hRule="exact"/>
        </w:trPr>
        <w:tc>
          <w:tcPr>
            <w:tcW w:w="2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oxd4b.Ex2.Rev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b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4b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C ACC TTC ACC TGC CGC 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5T14:48:00Z</dcterms:created>
  <dc:creator>Simone Hoegg</dc:creator>
  <dc:description/>
  <dc:language>en-US</dc:language>
  <cp:lastModifiedBy>Simone Hoegg</cp:lastModifiedBy>
  <dcterms:modified xsi:type="dcterms:W3CDTF">2007-03-15T14:50:00Z</dcterms:modified>
  <cp:revision>1</cp:revision>
  <dc:subject/>
  <dc:title>Table S1: Primers used in this study:</dc:title>
</cp:coreProperties>
</file>